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2A3" w:rsidRPr="00C629CE" w:rsidRDefault="00A972A3" w:rsidP="00A972A3">
      <w:pPr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C629CE">
        <w:rPr>
          <w:rFonts w:ascii="Times New Roman" w:hAnsi="Times New Roman" w:cs="Times New Roman"/>
          <w:b/>
          <w:sz w:val="32"/>
          <w:szCs w:val="32"/>
          <w:lang w:val="en-US"/>
        </w:rPr>
        <w:t>S1</w:t>
      </w:r>
      <w:r w:rsidR="00C629CE">
        <w:rPr>
          <w:rFonts w:ascii="Times New Roman" w:hAnsi="Times New Roman" w:cs="Times New Roman"/>
          <w:b/>
          <w:sz w:val="32"/>
          <w:szCs w:val="32"/>
          <w:lang w:val="en-US"/>
        </w:rPr>
        <w:t>2</w:t>
      </w:r>
      <w:bookmarkStart w:id="0" w:name="_GoBack"/>
      <w:bookmarkEnd w:id="0"/>
      <w:r w:rsidRPr="00C629CE">
        <w:rPr>
          <w:rFonts w:ascii="Times New Roman" w:hAnsi="Times New Roman" w:cs="Times New Roman"/>
          <w:b/>
          <w:sz w:val="32"/>
          <w:szCs w:val="32"/>
          <w:lang w:val="en-US"/>
        </w:rPr>
        <w:t xml:space="preserve"> Table</w:t>
      </w:r>
    </w:p>
    <w:tbl>
      <w:tblPr>
        <w:tblW w:w="3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8"/>
      </w:tblGrid>
      <w:tr w:rsidR="00A972A3" w:rsidRPr="00534FDA" w:rsidTr="00580498">
        <w:trPr>
          <w:trHeight w:val="263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tbl>
            <w:tblPr>
              <w:tblW w:w="3100" w:type="dxa"/>
              <w:tblInd w:w="5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233"/>
            </w:tblGrid>
            <w:tr w:rsidR="00A972A3" w:rsidRPr="00534FDA" w:rsidTr="00580498">
              <w:trPr>
                <w:trHeight w:val="263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Adrb1 Forward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GATCTGGTCATGGGACTGCT</w:t>
                  </w:r>
                </w:p>
              </w:tc>
            </w:tr>
            <w:tr w:rsidR="00A972A3" w:rsidRPr="00534FDA" w:rsidTr="00580498">
              <w:trPr>
                <w:trHeight w:val="263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Adrb1 Reverse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CGTCTACCGAAGTCCAGAGC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</w:p>
              </w:tc>
            </w:tr>
            <w:tr w:rsidR="00A972A3" w:rsidRPr="00534FDA" w:rsidTr="00580498">
              <w:trPr>
                <w:trHeight w:val="263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HCN4 Forward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GCTTCACGAAGATCCTCAGC</w:t>
                  </w:r>
                </w:p>
              </w:tc>
            </w:tr>
            <w:tr w:rsidR="00A972A3" w:rsidRPr="00534FDA" w:rsidTr="00580498">
              <w:trPr>
                <w:trHeight w:val="263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HCN4 Reverse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ATGCCAATGAGGTTCACGAT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</w:p>
              </w:tc>
            </w:tr>
            <w:tr w:rsidR="00A972A3" w:rsidRPr="00534FDA" w:rsidTr="00580498">
              <w:trPr>
                <w:trHeight w:val="263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Kir2.1 Forward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ACCGCTACAGCATCGTCTCT</w:t>
                  </w:r>
                </w:p>
              </w:tc>
            </w:tr>
            <w:tr w:rsidR="00A972A3" w:rsidRPr="00534FDA" w:rsidTr="00580498">
              <w:trPr>
                <w:trHeight w:val="263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Kir2.1 Reverse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GCGAGGCAGAAGATTACCAG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</w:p>
              </w:tc>
            </w:tr>
            <w:tr w:rsidR="00A972A3" w:rsidRPr="00534FDA" w:rsidTr="00580498">
              <w:trPr>
                <w:trHeight w:val="263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Kir3.1 Forward</w:t>
                  </w:r>
                </w:p>
              </w:tc>
            </w:tr>
            <w:tr w:rsidR="00A972A3" w:rsidRPr="00534FDA" w:rsidTr="00580498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AGTTCGAGGTGGTCGTCATC</w:t>
                  </w:r>
                </w:p>
              </w:tc>
            </w:tr>
            <w:tr w:rsidR="00A972A3" w:rsidRPr="00534FDA" w:rsidTr="00580498">
              <w:trPr>
                <w:trHeight w:val="263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Kir3.1 Reverse</w:t>
                  </w:r>
                </w:p>
              </w:tc>
            </w:tr>
            <w:tr w:rsidR="00A972A3" w:rsidRPr="00534FDA" w:rsidTr="00580498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AAAAACGATGACCCCAAAGA</w:t>
                  </w:r>
                </w:p>
              </w:tc>
            </w:tr>
            <w:tr w:rsidR="00A972A3" w:rsidRPr="00534FDA" w:rsidTr="00580498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</w:p>
              </w:tc>
            </w:tr>
            <w:tr w:rsidR="00A972A3" w:rsidRPr="00534FDA" w:rsidTr="00580498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Kir3.4 Forward</w:t>
                  </w:r>
                </w:p>
              </w:tc>
            </w:tr>
            <w:tr w:rsidR="00A972A3" w:rsidRPr="00534FDA" w:rsidTr="00580498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GAAGTTAGCCCCAAGGGTTC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Kir3.4 Reverse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AGCCTGTTTGGGGATCTTCT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Cx43 Forward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CCTTTGACTTCAGCCTCCAA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Cx43 Reverse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CTTGGACCTTGTCCAGAAGC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</w:p>
              </w:tc>
            </w:tr>
            <w:tr w:rsidR="00A972A3" w:rsidRPr="00534FDA" w:rsidTr="00580498">
              <w:trPr>
                <w:trHeight w:val="263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HCN2 1 Forward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CAATGGGAGGAGATTTTCCA</w:t>
                  </w:r>
                </w:p>
              </w:tc>
            </w:tr>
            <w:tr w:rsidR="00A972A3" w:rsidRPr="00534FDA" w:rsidTr="00580498">
              <w:trPr>
                <w:trHeight w:val="263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HCN2 1 Reverse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AGTCGCTGGGGAAGTCTTG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</w:p>
              </w:tc>
            </w:tr>
            <w:tr w:rsidR="00A972A3" w:rsidRPr="00534FDA" w:rsidTr="00580498">
              <w:trPr>
                <w:trHeight w:val="263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Cav1.2 1 Forward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TCTGCTCTGCCTGACTCTGA</w:t>
                  </w:r>
                </w:p>
              </w:tc>
            </w:tr>
            <w:tr w:rsidR="00A972A3" w:rsidRPr="00534FDA" w:rsidTr="00580498">
              <w:trPr>
                <w:trHeight w:val="263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Cav1.2 1 Reverse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CACACAATTGGCAAAAATCG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Cav3.1 Forward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GACCTGCAGAACGTCAGCTT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rCav3.1 Reverse</w:t>
                  </w:r>
                </w:p>
              </w:tc>
            </w:tr>
            <w:tr w:rsidR="00A972A3" w:rsidRPr="00534FDA" w:rsidTr="00580498">
              <w:trPr>
                <w:trHeight w:val="25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A972A3" w:rsidRPr="00534FDA" w:rsidRDefault="00A972A3" w:rsidP="005804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</w:pPr>
                  <w:r w:rsidRPr="00534FDA">
                    <w:rPr>
                      <w:rFonts w:ascii="Times New Roman" w:eastAsia="Times New Roman" w:hAnsi="Times New Roman" w:cs="Times New Roman"/>
                      <w:lang w:val="en-US" w:eastAsia="fr-CA"/>
                    </w:rPr>
                    <w:t>AGCATAGGCAAGGTGTCCAG</w:t>
                  </w:r>
                </w:p>
              </w:tc>
            </w:tr>
          </w:tbl>
          <w:p w:rsidR="00A972A3" w:rsidRPr="00534FDA" w:rsidRDefault="00A972A3" w:rsidP="005804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</w:tr>
    </w:tbl>
    <w:p w:rsidR="003955CE" w:rsidRDefault="003955CE"/>
    <w:sectPr w:rsidR="003955C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2A3"/>
    <w:rsid w:val="00376592"/>
    <w:rsid w:val="003955CE"/>
    <w:rsid w:val="00A972A3"/>
    <w:rsid w:val="00C6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JBB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Boudreau-Béland</dc:creator>
  <cp:lastModifiedBy>Jonathan Boudreau-Béland</cp:lastModifiedBy>
  <cp:revision>2</cp:revision>
  <dcterms:created xsi:type="dcterms:W3CDTF">2015-04-27T19:57:00Z</dcterms:created>
  <dcterms:modified xsi:type="dcterms:W3CDTF">2015-04-27T19:57:00Z</dcterms:modified>
</cp:coreProperties>
</file>